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77B643"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 xml:space="preserve">Page </w:t>
            </w:r>
            <w:bookmarkStart w:id="0" w:name="_GoBack"/>
            <w:bookmarkEnd w:id="0"/>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CE7BFE"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298B37"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Page 3 &am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2A486F"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893E5D"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BB1E60" w:rsidR="00FB3483" w:rsidRPr="00930A31" w:rsidRDefault="00C5325C" w:rsidP="00167E82">
            <w:pPr>
              <w:pStyle w:val="Default"/>
              <w:spacing w:before="40" w:after="40"/>
              <w:rPr>
                <w:rFonts w:ascii="Arial" w:hAnsi="Arial" w:cs="Arial"/>
                <w:color w:val="auto"/>
                <w:sz w:val="18"/>
                <w:szCs w:val="18"/>
              </w:rPr>
            </w:pPr>
            <w:r>
              <w:rPr>
                <w:rFonts w:ascii="Arial" w:hAnsi="Arial" w:cs="Arial"/>
                <w:color w:val="auto"/>
                <w:sz w:val="18"/>
                <w:szCs w:val="18"/>
              </w:rPr>
              <w:t xml:space="preserve">Page 4-6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AABA56" w:rsidR="00FB3483" w:rsidRPr="00930A31" w:rsidRDefault="00C5325C" w:rsidP="00167E82">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E25384" w:rsidR="00FB3483" w:rsidRPr="00930A31" w:rsidRDefault="00C5325C" w:rsidP="00167E8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A1BD28" w:rsidR="00FB3483" w:rsidRPr="00930A31" w:rsidRDefault="00C5325C" w:rsidP="00167E8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C54E52" w:rsidR="00930A31" w:rsidRPr="00930A31" w:rsidRDefault="00C5325C" w:rsidP="00276C8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33D6D4" w:rsidR="00930A31" w:rsidRPr="00930A31" w:rsidRDefault="00C5325C" w:rsidP="00276C8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2687C8" w:rsidR="00FB3483" w:rsidRPr="00930A31" w:rsidRDefault="0021468B" w:rsidP="00276C8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D45750" w:rsidR="00FB3483" w:rsidRPr="00930A31" w:rsidRDefault="0021468B" w:rsidP="00276C8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47F023" w:rsidR="00930A31" w:rsidRPr="00930A31" w:rsidRDefault="0021468B" w:rsidP="00276C8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F8BF18" w:rsidR="00930A31" w:rsidRPr="00930A31" w:rsidRDefault="00276C8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B9F064" w:rsidR="00930A31" w:rsidRPr="00930A31" w:rsidRDefault="00276C8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5A6851" w:rsidR="00930A31" w:rsidRPr="00930A31" w:rsidRDefault="00276C8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0B0C87" w:rsidR="00930A31" w:rsidRPr="00930A31" w:rsidRDefault="00276C8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44E0BA"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A935B3" w:rsidR="006E5FE2"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49FCA0" w:rsidR="006E5FE2"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0D486A"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9FC579"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67B149" w:rsidR="00FB3483"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FA090F" w:rsidR="00FB3483"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1462B0" w:rsidR="00FB3483"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E21C89"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7C991A"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0A4B71"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EB5297" w:rsidR="00930A31" w:rsidRPr="00930A31" w:rsidRDefault="000A69C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583DD4" w:rsidR="00FB3483" w:rsidRPr="00930A31" w:rsidRDefault="000A69C2" w:rsidP="005979B8">
            <w:pPr>
              <w:pStyle w:val="Default"/>
              <w:spacing w:before="40" w:after="40"/>
              <w:rPr>
                <w:rFonts w:ascii="Arial" w:hAnsi="Arial" w:cs="Arial"/>
                <w:color w:val="auto"/>
                <w:sz w:val="18"/>
                <w:szCs w:val="18"/>
              </w:rPr>
            </w:pPr>
            <w:r>
              <w:rPr>
                <w:rFonts w:ascii="Arial" w:hAnsi="Arial" w:cs="Arial"/>
                <w:color w:val="auto"/>
                <w:sz w:val="18"/>
                <w:szCs w:val="18"/>
              </w:rPr>
              <w:t>Page 8&amp;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238AEF" w:rsidR="00077B44"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1CC4B9"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B3B3F1"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0AEA03"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C0372E"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50FE79"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D0D02C"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CEFE01"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C94A33" w:rsidR="00077B44"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6027A4" w:rsidR="00077B44"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DD847C" w:rsidR="00077B44"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671BF6" w14:textId="77777777" w:rsidR="009E0981" w:rsidRDefault="009E0981">
      <w:r>
        <w:separator/>
      </w:r>
    </w:p>
  </w:endnote>
  <w:endnote w:type="continuationSeparator" w:id="0">
    <w:p w14:paraId="0B0F4980" w14:textId="77777777" w:rsidR="009E0981" w:rsidRDefault="009E0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5172DF" w14:textId="77777777" w:rsidR="009E0981" w:rsidRDefault="009E0981">
      <w:r>
        <w:separator/>
      </w:r>
    </w:p>
  </w:footnote>
  <w:footnote w:type="continuationSeparator" w:id="0">
    <w:p w14:paraId="1A6A04C6" w14:textId="77777777" w:rsidR="009E0981" w:rsidRDefault="009E09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9E098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A69C2"/>
    <w:rsid w:val="00152CDB"/>
    <w:rsid w:val="00167E82"/>
    <w:rsid w:val="0018323E"/>
    <w:rsid w:val="00190C83"/>
    <w:rsid w:val="001E631B"/>
    <w:rsid w:val="0021468B"/>
    <w:rsid w:val="00246C93"/>
    <w:rsid w:val="00256BAF"/>
    <w:rsid w:val="00276C88"/>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B45AD"/>
    <w:rsid w:val="008E2C91"/>
    <w:rsid w:val="00930A31"/>
    <w:rsid w:val="00947707"/>
    <w:rsid w:val="009827E5"/>
    <w:rsid w:val="009E0981"/>
    <w:rsid w:val="00A215D2"/>
    <w:rsid w:val="00A33F58"/>
    <w:rsid w:val="00A86593"/>
    <w:rsid w:val="00AB79CE"/>
    <w:rsid w:val="00AE4BBD"/>
    <w:rsid w:val="00B51910"/>
    <w:rsid w:val="00B75D8E"/>
    <w:rsid w:val="00C22710"/>
    <w:rsid w:val="00C5325C"/>
    <w:rsid w:val="00D95D84"/>
    <w:rsid w:val="00DC4F19"/>
    <w:rsid w:val="00E324A8"/>
    <w:rsid w:val="00E66E3A"/>
    <w:rsid w:val="00EB610E"/>
    <w:rsid w:val="00F55F3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Pages>
  <Words>1088</Words>
  <Characters>620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28</cp:revision>
  <cp:lastPrinted>2020-11-24T03:02:00Z</cp:lastPrinted>
  <dcterms:created xsi:type="dcterms:W3CDTF">2020-11-24T03:02:00Z</dcterms:created>
  <dcterms:modified xsi:type="dcterms:W3CDTF">2022-06-01T13:54:00Z</dcterms:modified>
</cp:coreProperties>
</file>